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F16A4AF" w14:textId="757D50E1" w:rsidR="000C141B" w:rsidRPr="009725BA" w:rsidRDefault="000C141B" w:rsidP="000C141B">
      <w:pPr>
        <w:rPr>
          <w:rFonts w:ascii="Times New Roman" w:hAnsi="Times New Roman" w:cs="Times New Roman"/>
          <w:b/>
          <w:color w:val="000000" w:themeColor="text1"/>
          <w:sz w:val="28"/>
          <w:szCs w:val="28"/>
          <w:lang w:val="en-US"/>
        </w:rPr>
      </w:pPr>
      <w:bookmarkStart w:id="0" w:name="_Hlk151126038"/>
      <w:bookmarkEnd w:id="0"/>
      <w:r w:rsidRPr="009725BA">
        <w:rPr>
          <w:rFonts w:ascii="Times New Roman" w:hAnsi="Times New Roman" w:cs="Times New Roman"/>
          <w:b/>
          <w:color w:val="000000" w:themeColor="text1"/>
          <w:sz w:val="28"/>
          <w:szCs w:val="28"/>
          <w:lang w:val="en-US"/>
        </w:rPr>
        <w:t>Pub</w:t>
      </w:r>
      <w:r>
        <w:rPr>
          <w:rFonts w:ascii="Times New Roman" w:hAnsi="Times New Roman" w:cs="Times New Roman"/>
          <w:b/>
          <w:color w:val="000000" w:themeColor="text1"/>
          <w:sz w:val="28"/>
          <w:szCs w:val="28"/>
          <w:lang w:val="en-US"/>
        </w:rPr>
        <w:t>M</w:t>
      </w:r>
      <w:r w:rsidRPr="009725BA">
        <w:rPr>
          <w:rFonts w:ascii="Times New Roman" w:hAnsi="Times New Roman" w:cs="Times New Roman"/>
          <w:b/>
          <w:color w:val="000000" w:themeColor="text1"/>
          <w:sz w:val="28"/>
          <w:szCs w:val="28"/>
          <w:lang w:val="en-US"/>
        </w:rPr>
        <w:t>ed</w:t>
      </w:r>
      <w:r>
        <w:rPr>
          <w:rFonts w:ascii="Times New Roman" w:hAnsi="Times New Roman" w:cs="Times New Roman" w:hint="eastAsia"/>
          <w:b/>
          <w:color w:val="000000" w:themeColor="text1"/>
          <w:sz w:val="28"/>
          <w:szCs w:val="28"/>
          <w:lang w:val="en-US" w:eastAsia="zh-CN"/>
        </w:rPr>
        <w:t>：</w:t>
      </w:r>
    </w:p>
    <w:p w14:paraId="220F8199" w14:textId="77777777" w:rsidR="00F472CD" w:rsidRDefault="000600C3">
      <w:pPr>
        <w:spacing w:after="0" w:line="240" w:lineRule="auto"/>
        <w:rPr>
          <w:lang w:eastAsia="zh-CN"/>
        </w:rPr>
      </w:pPr>
      <w:r w:rsidRPr="000600C3">
        <w:t>(("Intervertebral Disc Degeneration"</w:t>
      </w:r>
      <w:bookmarkStart w:id="1" w:name="_Hlk150959450"/>
      <w:r w:rsidRPr="000600C3">
        <w:t>[Mesh]</w:t>
      </w:r>
      <w:bookmarkEnd w:id="1"/>
      <w:r w:rsidRPr="000600C3">
        <w:t xml:space="preserve"> OR "Degeneration, Intervertebral Disc" OR "Disc Degeneration, Intervertebral" OR "Intervertebral Disc Degeneration*" OR "Disc Degeneration*" OR "Degeneration, Disc" OR "Degeneration, Intervertebral Disk" OR "Disk Degeneration, Intervertebral" OR "Intervertebral Disk Degenerations" OR "Disk Degeneration*" OR "Degeneration, Disk" OR "Disk Degradation*" OR "Degradation, Disk" OR "Degenerative Disc Disease*" OR "Disc Disease, Degenerative" OR "Disc Degradation*" OR "Degradation, Disc" OR "Degenerative Intervertebral Disc*" OR "Intervertebral Disc, Degenerative" OR "Degenerative Intervertebral Disk*" OR "Intervertebral Disk, Degenerative") AND ("Paraspinal Muscles"[Mesh] OR "Muscle, Paraspinal" OR "Muscles, Paraspinal" OR "Paraspinal Muscle" OR "Deep Muscles of the Back" OR "Intrinsic Muscles of the Back" OR Multifidus)) AND ("Models, Animal"[Mesh] OR "Animal Model*" OR "Model, Animal" OR "Laboratory Animal Model*" OR "Animal Model, Laboratory" OR "Animal Models, Laboratory" OR "Model, Laboratory Animal" OR "Experimental Animal Model*" OR "Animal Model, Experimental" OR "Animal Models, Experimental" OR "Model, Experimental Animal" OR "Models, Experimental Animal")</w:t>
      </w:r>
      <w:r w:rsidR="00F472CD">
        <w:rPr>
          <w:rFonts w:hint="eastAsia"/>
          <w:lang w:eastAsia="zh-CN"/>
        </w:rPr>
        <w:t>.</w:t>
      </w:r>
    </w:p>
    <w:p w14:paraId="0FBEB7A6" w14:textId="1D1DFA14" w:rsidR="00795713" w:rsidRDefault="00F472CD">
      <w:pPr>
        <w:spacing w:after="0" w:line="240" w:lineRule="auto"/>
      </w:pPr>
      <w:r w:rsidRPr="00F472CD">
        <w:rPr>
          <w:lang w:eastAsia="zh-CN"/>
        </w:rPr>
        <w:t>A search in November 2023 yielded 14 articles. No filters were used.</w:t>
      </w:r>
    </w:p>
    <w:p w14:paraId="45D2947B" w14:textId="2D9B1A21" w:rsidR="00795713" w:rsidRDefault="00795713">
      <w:pPr>
        <w:spacing w:after="0" w:line="240" w:lineRule="auto"/>
      </w:pPr>
    </w:p>
    <w:p w14:paraId="4E572071" w14:textId="1B17C307" w:rsidR="00A24159" w:rsidRDefault="00A24159">
      <w:pPr>
        <w:spacing w:after="0" w:line="240" w:lineRule="auto"/>
      </w:pPr>
      <w:r>
        <w:br w:type="page"/>
      </w:r>
    </w:p>
    <w:p w14:paraId="6D3A6BF3" w14:textId="75655240" w:rsidR="000600C3" w:rsidRPr="00D34E06" w:rsidRDefault="009D3729" w:rsidP="00D34E06">
      <w:pPr>
        <w:rPr>
          <w:rFonts w:ascii="Times New Roman" w:hAnsi="Times New Roman" w:cs="Times New Roman"/>
          <w:b/>
          <w:color w:val="000000" w:themeColor="text1"/>
          <w:sz w:val="28"/>
          <w:szCs w:val="28"/>
          <w:lang w:val="en-US"/>
        </w:rPr>
      </w:pPr>
      <w:r w:rsidRPr="009D3729">
        <w:rPr>
          <w:rFonts w:ascii="Times New Roman" w:hAnsi="Times New Roman" w:cs="Times New Roman"/>
          <w:b/>
          <w:color w:val="000000" w:themeColor="text1"/>
          <w:sz w:val="28"/>
          <w:szCs w:val="28"/>
          <w:lang w:val="en-US"/>
        </w:rPr>
        <w:lastRenderedPageBreak/>
        <w:t>Excerpta Medica</w:t>
      </w:r>
      <w:r>
        <w:rPr>
          <w:rFonts w:ascii="Times New Roman" w:hAnsi="Times New Roman" w:cs="Times New Roman" w:hint="eastAsia"/>
          <w:b/>
          <w:color w:val="000000" w:themeColor="text1"/>
          <w:sz w:val="28"/>
          <w:szCs w:val="28"/>
          <w:lang w:val="en-US" w:eastAsia="zh-CN"/>
        </w:rPr>
        <w:t xml:space="preserve"> </w:t>
      </w:r>
      <w:r w:rsidRPr="009D3729">
        <w:rPr>
          <w:rFonts w:ascii="Times New Roman" w:hAnsi="Times New Roman" w:cs="Times New Roman"/>
          <w:b/>
          <w:color w:val="000000" w:themeColor="text1"/>
          <w:sz w:val="28"/>
          <w:szCs w:val="28"/>
          <w:lang w:val="en-US"/>
        </w:rPr>
        <w:t>(EMBASE)</w:t>
      </w:r>
      <w:r>
        <w:rPr>
          <w:rFonts w:ascii="Times New Roman" w:hAnsi="Times New Roman" w:cs="Times New Roman" w:hint="eastAsia"/>
          <w:b/>
          <w:color w:val="000000" w:themeColor="text1"/>
          <w:sz w:val="28"/>
          <w:szCs w:val="28"/>
          <w:lang w:val="en-US" w:eastAsia="zh-CN"/>
        </w:rPr>
        <w:t>：</w:t>
      </w:r>
    </w:p>
    <w:p w14:paraId="627F124B" w14:textId="47EB8420" w:rsidR="00F472CD" w:rsidRDefault="003C3F0A" w:rsidP="000600C3">
      <w:pPr>
        <w:spacing w:after="0" w:line="240" w:lineRule="auto"/>
        <w:rPr>
          <w:lang w:eastAsia="zh-CN"/>
        </w:rPr>
      </w:pPr>
      <w:r>
        <w:t>((</w:t>
      </w:r>
      <w:r w:rsidR="00D34E06" w:rsidRPr="00D34E06">
        <w:t>'intervertebral disk degeneration'/exp</w:t>
      </w:r>
      <w:r w:rsidR="00D34E06">
        <w:rPr>
          <w:rFonts w:hint="eastAsia"/>
          <w:lang w:eastAsia="zh-CN"/>
        </w:rPr>
        <w:t xml:space="preserve"> </w:t>
      </w:r>
      <w:r w:rsidR="00D34E06">
        <w:rPr>
          <w:lang w:eastAsia="zh-CN"/>
        </w:rPr>
        <w:t xml:space="preserve">OR </w:t>
      </w:r>
      <w:r w:rsidR="00D34E06" w:rsidRPr="00D34E06">
        <w:t>'chondrosis, intervertebral' OR 'degeneration, intervertebral disk' OR 'degenerative disc disease' OR 'degenerative disc pathology' OR 'degenerative disk disease' OR 'degenerative disk pathology' OR 'degenerative inter-vertebral disc disease' OR 'degenerative intervertebral disc disease' OR 'degenerative intervertebral disk disease' OR 'degenerative vertebral disc disease' OR 'degenerative vertebral disk disease' OR 'disc degeneration' OR 'disc degenerative disease' OR 'discopathy' OR 'disk degeneration' OR 'disk degenerative disease' OR 'diskopathy' OR 'inter-vertebral disc degeneration' OR 'inter-vertebral disk degeneration' OR 'intervertebral chondrosis' OR 'intervertebral DD' OR 'intervertebral degenerative disc disease' OR 'intervertebral degenerative disk disease' OR 'intervertebral disc degeneration' OR 'intervertebral disc degenerative disease' OR 'intervertebral disk degenerative disease' OR 'intervertebral disk, degeneration' OR 'spinal DDD' OR 'spine DD' OR 'spine DDD' OR 'spondylochondrosis' OR 'vertebral DD' OR 'vertebral disc degeneration' OR 'vertebral disk degeneration' OR 'intervertebral disk degeneration'</w:t>
      </w:r>
      <w:r>
        <w:t>)</w:t>
      </w:r>
      <w:r>
        <w:rPr>
          <w:rFonts w:hint="eastAsia"/>
          <w:lang w:eastAsia="zh-CN"/>
        </w:rPr>
        <w:t xml:space="preserve"> </w:t>
      </w:r>
      <w:r>
        <w:rPr>
          <w:lang w:eastAsia="zh-CN"/>
        </w:rPr>
        <w:t>AND (</w:t>
      </w:r>
      <w:r w:rsidRPr="003C3F0A">
        <w:t xml:space="preserve">'paraspinal muscle'/exp </w:t>
      </w:r>
      <w:r>
        <w:t xml:space="preserve">OR </w:t>
      </w:r>
      <w:r w:rsidRPr="003C3F0A">
        <w:t>'muscle, paraspinal' OR 'para spinal muscle' OR 'para vertrebral muscle' OR 'paraspinal muscles' OR 'paravertebral muscle' OR 'paraspinal muscle'</w:t>
      </w:r>
      <w:r>
        <w:t>)) AND (</w:t>
      </w:r>
      <w:r w:rsidRPr="003C3F0A">
        <w:t xml:space="preserve">'animal model'/exp </w:t>
      </w:r>
      <w:r>
        <w:t xml:space="preserve">OR </w:t>
      </w:r>
      <w:r w:rsidRPr="003C3F0A">
        <w:t>'animal disease model' OR 'animal models' OR 'model, animal' OR 'models, animal' OR 'animal model'</w:t>
      </w:r>
      <w:r>
        <w:t>)</w:t>
      </w:r>
      <w:r w:rsidR="00F472CD">
        <w:rPr>
          <w:rFonts w:hint="eastAsia"/>
          <w:lang w:eastAsia="zh-CN"/>
        </w:rPr>
        <w:t>.</w:t>
      </w:r>
    </w:p>
    <w:p w14:paraId="44F983A6" w14:textId="4B24EC03" w:rsidR="000600C3" w:rsidRDefault="00F472CD" w:rsidP="000600C3">
      <w:pPr>
        <w:spacing w:after="0" w:line="240" w:lineRule="auto"/>
      </w:pPr>
      <w:r w:rsidRPr="00F472CD">
        <w:rPr>
          <w:lang w:eastAsia="zh-CN"/>
        </w:rPr>
        <w:t>A search in November 2023 yielded 1</w:t>
      </w:r>
      <w:r>
        <w:rPr>
          <w:rFonts w:hint="eastAsia"/>
          <w:lang w:eastAsia="zh-CN"/>
        </w:rPr>
        <w:t>6</w:t>
      </w:r>
      <w:r w:rsidRPr="00F472CD">
        <w:rPr>
          <w:lang w:eastAsia="zh-CN"/>
        </w:rPr>
        <w:t xml:space="preserve"> articles. No filters were used.</w:t>
      </w:r>
    </w:p>
    <w:p w14:paraId="19393866" w14:textId="32463357" w:rsidR="00A24159" w:rsidRDefault="00A24159" w:rsidP="009D3729">
      <w:pPr>
        <w:rPr>
          <w:lang w:eastAsia="zh-CN"/>
        </w:rPr>
      </w:pPr>
    </w:p>
    <w:p w14:paraId="46922F8A" w14:textId="3D400EB2" w:rsidR="009D3729" w:rsidRDefault="009D3729" w:rsidP="009D3729">
      <w:pPr>
        <w:rPr>
          <w:lang w:eastAsia="zh-CN"/>
        </w:rPr>
      </w:pPr>
    </w:p>
    <w:p w14:paraId="5D808666" w14:textId="77777777" w:rsidR="009D3729" w:rsidRDefault="009D3729">
      <w:pPr>
        <w:spacing w:after="0" w:line="240" w:lineRule="auto"/>
        <w:rPr>
          <w:lang w:eastAsia="zh-CN"/>
        </w:rPr>
      </w:pPr>
      <w:r>
        <w:rPr>
          <w:lang w:eastAsia="zh-CN"/>
        </w:rPr>
        <w:br w:type="page"/>
      </w:r>
    </w:p>
    <w:p w14:paraId="3726079F" w14:textId="059188DB" w:rsidR="009D3729" w:rsidRPr="009725BA" w:rsidRDefault="009D3729" w:rsidP="009D3729">
      <w:pPr>
        <w:rPr>
          <w:rFonts w:ascii="Times New Roman" w:hAnsi="Times New Roman" w:cs="Times New Roman"/>
          <w:b/>
          <w:color w:val="000000" w:themeColor="text1"/>
          <w:sz w:val="28"/>
          <w:szCs w:val="28"/>
          <w:lang w:val="en-US"/>
        </w:rPr>
      </w:pPr>
      <w:r w:rsidRPr="009D3729">
        <w:rPr>
          <w:rFonts w:ascii="Times New Roman" w:hAnsi="Times New Roman" w:cs="Times New Roman"/>
          <w:b/>
          <w:color w:val="000000" w:themeColor="text1"/>
          <w:sz w:val="28"/>
          <w:szCs w:val="28"/>
          <w:lang w:val="en-US"/>
        </w:rPr>
        <w:lastRenderedPageBreak/>
        <w:t>Web of Science</w:t>
      </w:r>
      <w:r>
        <w:rPr>
          <w:rFonts w:ascii="Times New Roman" w:hAnsi="Times New Roman" w:cs="Times New Roman"/>
          <w:b/>
          <w:color w:val="000000" w:themeColor="text1"/>
          <w:sz w:val="28"/>
          <w:szCs w:val="28"/>
          <w:lang w:val="en-US"/>
        </w:rPr>
        <w:t xml:space="preserve"> </w:t>
      </w:r>
      <w:r w:rsidRPr="009D3729">
        <w:rPr>
          <w:rFonts w:ascii="Times New Roman" w:hAnsi="Times New Roman" w:cs="Times New Roman"/>
          <w:b/>
          <w:color w:val="000000" w:themeColor="text1"/>
          <w:sz w:val="28"/>
          <w:szCs w:val="28"/>
          <w:lang w:val="en-US"/>
        </w:rPr>
        <w:t>(Core Collection)</w:t>
      </w:r>
      <w:r>
        <w:rPr>
          <w:rFonts w:ascii="Times New Roman" w:hAnsi="Times New Roman" w:cs="Times New Roman" w:hint="eastAsia"/>
          <w:b/>
          <w:color w:val="000000" w:themeColor="text1"/>
          <w:sz w:val="28"/>
          <w:szCs w:val="28"/>
          <w:lang w:val="en-US" w:eastAsia="zh-CN"/>
        </w:rPr>
        <w:t>：</w:t>
      </w:r>
    </w:p>
    <w:p w14:paraId="487FD850" w14:textId="77777777" w:rsidR="00F472CD" w:rsidRDefault="00B47936" w:rsidP="00C83A77">
      <w:pPr>
        <w:spacing w:after="0" w:line="240" w:lineRule="auto"/>
        <w:rPr>
          <w:lang w:eastAsia="zh-CN"/>
        </w:rPr>
      </w:pPr>
      <w:r>
        <w:rPr>
          <w:rFonts w:hint="eastAsia"/>
          <w:lang w:eastAsia="zh-CN"/>
        </w:rPr>
        <w:t>T</w:t>
      </w:r>
      <w:r>
        <w:rPr>
          <w:lang w:eastAsia="zh-CN"/>
        </w:rPr>
        <w:t>S=(</w:t>
      </w:r>
      <w:r w:rsidR="00FF7674">
        <w:t>‘</w:t>
      </w:r>
      <w:r w:rsidRPr="000600C3">
        <w:t>Intervertebral Dis</w:t>
      </w:r>
      <w:r w:rsidR="00737755">
        <w:t>?</w:t>
      </w:r>
      <w:r w:rsidRPr="000600C3">
        <w:t xml:space="preserve"> Degeneration</w:t>
      </w:r>
      <w:r w:rsidR="001825E9" w:rsidRPr="000600C3">
        <w:t>*</w:t>
      </w:r>
      <w:r w:rsidR="00FF7674">
        <w:t>’</w:t>
      </w:r>
      <w:r w:rsidRPr="000600C3">
        <w:t xml:space="preserve"> OR </w:t>
      </w:r>
      <w:r w:rsidR="00FF7674">
        <w:t>‘</w:t>
      </w:r>
      <w:r w:rsidRPr="000600C3">
        <w:t>Degeneration, Intervertebral Dis</w:t>
      </w:r>
      <w:r w:rsidR="001825E9">
        <w:t>?</w:t>
      </w:r>
      <w:r w:rsidR="00FF7674">
        <w:t>’</w:t>
      </w:r>
      <w:r w:rsidRPr="000600C3">
        <w:t xml:space="preserve"> OR </w:t>
      </w:r>
      <w:r w:rsidR="00FF7674">
        <w:t>‘</w:t>
      </w:r>
      <w:r w:rsidRPr="000600C3">
        <w:t>Dis</w:t>
      </w:r>
      <w:r w:rsidR="001825E9">
        <w:t>?</w:t>
      </w:r>
      <w:r w:rsidRPr="000600C3">
        <w:t xml:space="preserve"> Degeneration, Intervertebral</w:t>
      </w:r>
      <w:r w:rsidR="00FF7674">
        <w:t>’</w:t>
      </w:r>
      <w:r w:rsidRPr="000600C3">
        <w:t xml:space="preserve"> OR </w:t>
      </w:r>
      <w:r w:rsidR="00FF7674">
        <w:t>‘</w:t>
      </w:r>
      <w:r w:rsidRPr="000600C3">
        <w:t>Dis</w:t>
      </w:r>
      <w:r w:rsidR="00737755">
        <w:t>?</w:t>
      </w:r>
      <w:r w:rsidRPr="000600C3">
        <w:t xml:space="preserve"> Degeneration*</w:t>
      </w:r>
      <w:r w:rsidR="00FF7674">
        <w:t>’</w:t>
      </w:r>
      <w:r w:rsidRPr="000600C3">
        <w:t xml:space="preserve"> OR </w:t>
      </w:r>
      <w:r w:rsidR="00FF7674">
        <w:t>‘</w:t>
      </w:r>
      <w:r w:rsidRPr="000600C3">
        <w:t>Degeneration, Dis</w:t>
      </w:r>
      <w:r w:rsidR="00737755">
        <w:t>?</w:t>
      </w:r>
      <w:r w:rsidR="00FF7674">
        <w:t>’</w:t>
      </w:r>
      <w:r w:rsidRPr="000600C3">
        <w:t xml:space="preserve"> OR </w:t>
      </w:r>
      <w:r w:rsidR="00FF7674">
        <w:t>‘</w:t>
      </w:r>
      <w:r w:rsidRPr="000600C3">
        <w:t>Dis</w:t>
      </w:r>
      <w:r w:rsidR="00737755">
        <w:t>?</w:t>
      </w:r>
      <w:r w:rsidRPr="000600C3">
        <w:t xml:space="preserve"> Degradation*</w:t>
      </w:r>
      <w:r w:rsidR="00FF7674">
        <w:t>’</w:t>
      </w:r>
      <w:r w:rsidRPr="000600C3">
        <w:t xml:space="preserve"> OR </w:t>
      </w:r>
      <w:r w:rsidR="00FF7674">
        <w:t>‘</w:t>
      </w:r>
      <w:r w:rsidRPr="000600C3">
        <w:t>Degradation, Dis</w:t>
      </w:r>
      <w:r w:rsidR="00737755">
        <w:t>?</w:t>
      </w:r>
      <w:r w:rsidR="00FF7674">
        <w:t>’</w:t>
      </w:r>
      <w:r w:rsidRPr="000600C3">
        <w:t xml:space="preserve"> OR </w:t>
      </w:r>
      <w:r w:rsidR="00FF7674">
        <w:t>‘</w:t>
      </w:r>
      <w:r w:rsidRPr="000600C3">
        <w:t>Degenerative Disc Disease*</w:t>
      </w:r>
      <w:r w:rsidR="00FF7674">
        <w:t>’</w:t>
      </w:r>
      <w:r w:rsidRPr="000600C3">
        <w:t xml:space="preserve"> OR </w:t>
      </w:r>
      <w:r w:rsidR="00FF7674">
        <w:t>‘</w:t>
      </w:r>
      <w:r w:rsidRPr="000600C3">
        <w:t>Disc Disease, Degenerative</w:t>
      </w:r>
      <w:r w:rsidR="00FF7674">
        <w:t>’</w:t>
      </w:r>
      <w:r w:rsidRPr="000600C3">
        <w:t xml:space="preserve"> OR </w:t>
      </w:r>
      <w:r w:rsidR="00FF7674">
        <w:t>‘</w:t>
      </w:r>
      <w:r w:rsidRPr="000600C3">
        <w:t>Degenerative Intervertebral Dis</w:t>
      </w:r>
      <w:r w:rsidR="00737755">
        <w:t>?</w:t>
      </w:r>
      <w:r w:rsidRPr="000600C3">
        <w:t>*</w:t>
      </w:r>
      <w:r w:rsidR="00FF7674">
        <w:t>’</w:t>
      </w:r>
      <w:r w:rsidRPr="000600C3">
        <w:t xml:space="preserve"> OR </w:t>
      </w:r>
      <w:r w:rsidR="00FF7674">
        <w:t>‘</w:t>
      </w:r>
      <w:r w:rsidRPr="000600C3">
        <w:t>Intervertebral Dis</w:t>
      </w:r>
      <w:r w:rsidR="00737755">
        <w:t>?</w:t>
      </w:r>
      <w:r w:rsidRPr="000600C3">
        <w:t>, Degenerative</w:t>
      </w:r>
      <w:r w:rsidR="00FF7674">
        <w:t>’</w:t>
      </w:r>
      <w:r>
        <w:rPr>
          <w:lang w:eastAsia="zh-CN"/>
        </w:rPr>
        <w:t>)</w:t>
      </w:r>
      <w:r w:rsidR="00FF7674">
        <w:rPr>
          <w:rFonts w:hint="eastAsia"/>
          <w:lang w:eastAsia="zh-CN"/>
        </w:rPr>
        <w:t xml:space="preserve"> </w:t>
      </w:r>
      <w:r w:rsidR="00FF7674">
        <w:rPr>
          <w:lang w:eastAsia="zh-CN"/>
        </w:rPr>
        <w:t xml:space="preserve">AND </w:t>
      </w:r>
      <w:r w:rsidR="00737755">
        <w:rPr>
          <w:rFonts w:hint="eastAsia"/>
          <w:lang w:eastAsia="zh-CN"/>
        </w:rPr>
        <w:t>T</w:t>
      </w:r>
      <w:r w:rsidR="00737755">
        <w:rPr>
          <w:lang w:eastAsia="zh-CN"/>
        </w:rPr>
        <w:t>S=(</w:t>
      </w:r>
      <w:r w:rsidR="00FF7674">
        <w:t>‘</w:t>
      </w:r>
      <w:r w:rsidR="00737755" w:rsidRPr="000600C3">
        <w:t>Paraspinal Muscle</w:t>
      </w:r>
      <w:r w:rsidR="00737755">
        <w:t>*</w:t>
      </w:r>
      <w:r w:rsidR="00FF7674">
        <w:t>’</w:t>
      </w:r>
      <w:r w:rsidR="00737755" w:rsidRPr="000600C3">
        <w:t xml:space="preserve"> OR </w:t>
      </w:r>
      <w:r w:rsidR="00FF7674">
        <w:t>‘</w:t>
      </w:r>
      <w:r w:rsidR="00737755" w:rsidRPr="000600C3">
        <w:t>Muscle</w:t>
      </w:r>
      <w:r w:rsidR="00FF7674">
        <w:t>*</w:t>
      </w:r>
      <w:r w:rsidR="00737755" w:rsidRPr="000600C3">
        <w:t>, Paraspinal</w:t>
      </w:r>
      <w:r w:rsidR="00FF7674">
        <w:t>’</w:t>
      </w:r>
      <w:r w:rsidR="00737755" w:rsidRPr="000600C3">
        <w:t xml:space="preserve"> OR </w:t>
      </w:r>
      <w:r w:rsidR="00FF7674">
        <w:t>‘</w:t>
      </w:r>
      <w:r w:rsidR="00737755" w:rsidRPr="000600C3">
        <w:t>Deep Muscles of the Back</w:t>
      </w:r>
      <w:r w:rsidR="00FF7674">
        <w:t>’</w:t>
      </w:r>
      <w:r w:rsidR="00737755" w:rsidRPr="000600C3">
        <w:t xml:space="preserve"> OR </w:t>
      </w:r>
      <w:r w:rsidR="00FF7674">
        <w:t>‘</w:t>
      </w:r>
      <w:r w:rsidR="00737755" w:rsidRPr="000600C3">
        <w:t>Intrinsic Muscles of the Back</w:t>
      </w:r>
      <w:r w:rsidR="00FF7674">
        <w:t>’</w:t>
      </w:r>
      <w:r w:rsidR="00737755" w:rsidRPr="000600C3">
        <w:t xml:space="preserve"> OR Multifidus</w:t>
      </w:r>
      <w:r w:rsidR="00737755">
        <w:rPr>
          <w:lang w:eastAsia="zh-CN"/>
        </w:rPr>
        <w:t>)</w:t>
      </w:r>
      <w:r w:rsidR="00FF7674">
        <w:rPr>
          <w:rFonts w:hint="eastAsia"/>
          <w:lang w:eastAsia="zh-CN"/>
        </w:rPr>
        <w:t xml:space="preserve"> </w:t>
      </w:r>
      <w:r w:rsidR="00FF7674">
        <w:rPr>
          <w:lang w:eastAsia="zh-CN"/>
        </w:rPr>
        <w:t xml:space="preserve">AND </w:t>
      </w:r>
      <w:r w:rsidR="00FF7674">
        <w:rPr>
          <w:rFonts w:hint="eastAsia"/>
          <w:lang w:eastAsia="zh-CN"/>
        </w:rPr>
        <w:t>T</w:t>
      </w:r>
      <w:r w:rsidR="00FF7674">
        <w:rPr>
          <w:lang w:eastAsia="zh-CN"/>
        </w:rPr>
        <w:t>S=(</w:t>
      </w:r>
      <w:r w:rsidR="00FF7674">
        <w:t>‘</w:t>
      </w:r>
      <w:r w:rsidR="00FF7674" w:rsidRPr="000600C3">
        <w:t>Model</w:t>
      </w:r>
      <w:r w:rsidR="00FF7674">
        <w:t>*</w:t>
      </w:r>
      <w:r w:rsidR="00FF7674" w:rsidRPr="000600C3">
        <w:t>, Animal</w:t>
      </w:r>
      <w:r w:rsidR="00C83A77">
        <w:t>’</w:t>
      </w:r>
      <w:r w:rsidR="00FF7674" w:rsidRPr="000600C3">
        <w:t xml:space="preserve"> OR </w:t>
      </w:r>
      <w:r w:rsidR="00C83A77">
        <w:t>‘</w:t>
      </w:r>
      <w:r w:rsidR="00FF7674" w:rsidRPr="000600C3">
        <w:t>Animal Model*</w:t>
      </w:r>
      <w:r w:rsidR="00C83A77">
        <w:t>’</w:t>
      </w:r>
      <w:r w:rsidR="00FF7674" w:rsidRPr="000600C3">
        <w:t xml:space="preserve"> OR </w:t>
      </w:r>
      <w:r w:rsidR="00C83A77">
        <w:t>‘</w:t>
      </w:r>
      <w:r w:rsidR="00FF7674" w:rsidRPr="000600C3">
        <w:t>Laboratory Animal Model*</w:t>
      </w:r>
      <w:r w:rsidR="00C83A77">
        <w:t>’</w:t>
      </w:r>
      <w:r w:rsidR="00FF7674" w:rsidRPr="000600C3">
        <w:t xml:space="preserve"> OR </w:t>
      </w:r>
      <w:r w:rsidR="00C83A77">
        <w:t>‘</w:t>
      </w:r>
      <w:r w:rsidR="00FF7674" w:rsidRPr="000600C3">
        <w:t>Animal Model</w:t>
      </w:r>
      <w:r w:rsidR="00FF7674">
        <w:t>*</w:t>
      </w:r>
      <w:r w:rsidR="00FF7674" w:rsidRPr="000600C3">
        <w:t>, Laboratory</w:t>
      </w:r>
      <w:r w:rsidR="00C83A77">
        <w:t>’</w:t>
      </w:r>
      <w:r w:rsidR="00FF7674" w:rsidRPr="000600C3">
        <w:t xml:space="preserve"> OR </w:t>
      </w:r>
      <w:r w:rsidR="00C83A77">
        <w:t>‘</w:t>
      </w:r>
      <w:r w:rsidR="00FF7674" w:rsidRPr="000600C3">
        <w:t>Model, Laboratory Animal</w:t>
      </w:r>
      <w:r w:rsidR="00C83A77">
        <w:t>’</w:t>
      </w:r>
      <w:r w:rsidR="00FF7674" w:rsidRPr="000600C3">
        <w:t xml:space="preserve"> OR </w:t>
      </w:r>
      <w:r w:rsidR="00C83A77">
        <w:t>‘</w:t>
      </w:r>
      <w:r w:rsidR="00FF7674" w:rsidRPr="000600C3">
        <w:t>Experimental Animal Model*</w:t>
      </w:r>
      <w:r w:rsidR="00C83A77">
        <w:t>’</w:t>
      </w:r>
      <w:r w:rsidR="00FF7674" w:rsidRPr="000600C3">
        <w:t xml:space="preserve"> OR </w:t>
      </w:r>
      <w:r w:rsidR="00C83A77">
        <w:t>‘</w:t>
      </w:r>
      <w:r w:rsidR="00FF7674" w:rsidRPr="000600C3">
        <w:t>Animal Model</w:t>
      </w:r>
      <w:r w:rsidR="00FF7674">
        <w:t>*</w:t>
      </w:r>
      <w:r w:rsidR="00FF7674" w:rsidRPr="000600C3">
        <w:t>, Experimental</w:t>
      </w:r>
      <w:r w:rsidR="00C83A77">
        <w:t>’</w:t>
      </w:r>
      <w:r w:rsidR="00FF7674" w:rsidRPr="000600C3">
        <w:t xml:space="preserve"> OR </w:t>
      </w:r>
      <w:r w:rsidR="00C83A77">
        <w:t>‘</w:t>
      </w:r>
      <w:r w:rsidR="00FF7674" w:rsidRPr="000600C3">
        <w:t>Model</w:t>
      </w:r>
      <w:r w:rsidR="00FF7674">
        <w:t>*</w:t>
      </w:r>
      <w:r w:rsidR="00FF7674" w:rsidRPr="000600C3">
        <w:t>, Experimental Animal</w:t>
      </w:r>
      <w:r w:rsidR="00C83A77">
        <w:t>’</w:t>
      </w:r>
      <w:r w:rsidR="00FF7674">
        <w:rPr>
          <w:lang w:eastAsia="zh-CN"/>
        </w:rPr>
        <w:t>)</w:t>
      </w:r>
    </w:p>
    <w:p w14:paraId="351D698F" w14:textId="4C4FCF60" w:rsidR="00F472CD" w:rsidRDefault="00F472CD" w:rsidP="00F472CD">
      <w:pPr>
        <w:spacing w:after="0" w:line="240" w:lineRule="auto"/>
      </w:pPr>
      <w:r w:rsidRPr="00F472CD">
        <w:rPr>
          <w:lang w:eastAsia="zh-CN"/>
        </w:rPr>
        <w:t xml:space="preserve">A search in November 2023 yielded </w:t>
      </w:r>
      <w:r>
        <w:rPr>
          <w:rFonts w:hint="eastAsia"/>
          <w:lang w:eastAsia="zh-CN"/>
        </w:rPr>
        <w:t>46</w:t>
      </w:r>
      <w:r w:rsidRPr="00F472CD">
        <w:rPr>
          <w:lang w:eastAsia="zh-CN"/>
        </w:rPr>
        <w:t xml:space="preserve"> articles. No filters were used.</w:t>
      </w:r>
    </w:p>
    <w:p w14:paraId="1D3DFB67" w14:textId="2CD3836C" w:rsidR="00C83A77" w:rsidRDefault="00C83A77" w:rsidP="00C83A77">
      <w:pPr>
        <w:spacing w:after="0" w:line="240" w:lineRule="auto"/>
        <w:rPr>
          <w:lang w:eastAsia="zh-CN"/>
        </w:rPr>
      </w:pPr>
    </w:p>
    <w:p w14:paraId="7A93CD28" w14:textId="4A2C51CB" w:rsidR="009D3729" w:rsidRDefault="009D3729" w:rsidP="009D3729">
      <w:pPr>
        <w:rPr>
          <w:lang w:eastAsia="zh-CN"/>
        </w:rPr>
      </w:pPr>
    </w:p>
    <w:p w14:paraId="230CA516" w14:textId="77777777" w:rsidR="009D3729" w:rsidRDefault="009D3729">
      <w:pPr>
        <w:spacing w:after="0" w:line="240" w:lineRule="auto"/>
        <w:rPr>
          <w:lang w:eastAsia="zh-CN"/>
        </w:rPr>
      </w:pPr>
      <w:r>
        <w:rPr>
          <w:lang w:eastAsia="zh-CN"/>
        </w:rPr>
        <w:br w:type="page"/>
      </w:r>
    </w:p>
    <w:p w14:paraId="5BE41D32" w14:textId="5940FA8D" w:rsidR="00CA47BC" w:rsidRPr="00CA47BC" w:rsidRDefault="009D3729" w:rsidP="009D3729">
      <w:pPr>
        <w:rPr>
          <w:rFonts w:ascii="Times New Roman" w:hAnsi="Times New Roman" w:cs="Times New Roman"/>
          <w:b/>
          <w:color w:val="000000" w:themeColor="text1"/>
          <w:sz w:val="28"/>
          <w:szCs w:val="28"/>
          <w:lang w:val="en-US" w:eastAsia="zh-CN"/>
        </w:rPr>
      </w:pPr>
      <w:r w:rsidRPr="009D3729">
        <w:rPr>
          <w:rFonts w:ascii="Times New Roman" w:hAnsi="Times New Roman" w:cs="Times New Roman"/>
          <w:b/>
          <w:color w:val="000000" w:themeColor="text1"/>
          <w:sz w:val="28"/>
          <w:szCs w:val="28"/>
          <w:lang w:val="en-US"/>
        </w:rPr>
        <w:lastRenderedPageBreak/>
        <w:t>Cochrane Library</w:t>
      </w:r>
      <w:r>
        <w:rPr>
          <w:rFonts w:ascii="Times New Roman" w:hAnsi="Times New Roman" w:cs="Times New Roman" w:hint="eastAsia"/>
          <w:b/>
          <w:color w:val="000000" w:themeColor="text1"/>
          <w:sz w:val="28"/>
          <w:szCs w:val="28"/>
          <w:lang w:val="en-US" w:eastAsia="zh-CN"/>
        </w:rPr>
        <w:t>：</w:t>
      </w:r>
    </w:p>
    <w:p w14:paraId="49658F24" w14:textId="14826626" w:rsidR="00F472CD" w:rsidRDefault="00F472CD" w:rsidP="00F472CD">
      <w:pPr>
        <w:spacing w:after="0" w:line="240" w:lineRule="auto"/>
      </w:pPr>
      <w:r w:rsidRPr="00F472CD">
        <w:rPr>
          <w:lang w:eastAsia="zh-CN"/>
        </w:rPr>
        <w:t xml:space="preserve">A search in November 2023 yielded </w:t>
      </w:r>
      <w:r>
        <w:rPr>
          <w:rFonts w:hint="eastAsia"/>
          <w:lang w:eastAsia="zh-CN"/>
        </w:rPr>
        <w:t>0</w:t>
      </w:r>
      <w:r w:rsidRPr="00F472CD">
        <w:rPr>
          <w:lang w:eastAsia="zh-CN"/>
        </w:rPr>
        <w:t xml:space="preserve"> articles. No filters were used.</w:t>
      </w:r>
    </w:p>
    <w:p w14:paraId="47F02488" w14:textId="214AB3A3" w:rsidR="00EC71F0" w:rsidRDefault="00EC71F0" w:rsidP="00EC71F0">
      <w:pPr>
        <w:rPr>
          <w:lang w:eastAsia="zh-CN"/>
        </w:rPr>
      </w:pPr>
    </w:p>
    <w:p w14:paraId="0EEC5CF4" w14:textId="02FB5B92" w:rsidR="00484B03" w:rsidRDefault="00484B03" w:rsidP="009D3729">
      <w:pPr>
        <w:rPr>
          <w:lang w:eastAsia="zh-CN"/>
        </w:rPr>
      </w:pPr>
    </w:p>
    <w:p w14:paraId="7FF4B379" w14:textId="77777777" w:rsidR="00484B03" w:rsidRDefault="00484B03">
      <w:pPr>
        <w:spacing w:after="0" w:line="240" w:lineRule="auto"/>
        <w:rPr>
          <w:lang w:eastAsia="zh-CN"/>
        </w:rPr>
      </w:pPr>
      <w:r>
        <w:rPr>
          <w:lang w:eastAsia="zh-CN"/>
        </w:rPr>
        <w:br w:type="page"/>
      </w:r>
    </w:p>
    <w:p w14:paraId="0F0212CF" w14:textId="3EAFC602" w:rsidR="00090122" w:rsidRPr="00CA47BC" w:rsidRDefault="00090122" w:rsidP="00090122">
      <w:pPr>
        <w:rPr>
          <w:rFonts w:ascii="Times New Roman" w:hAnsi="Times New Roman" w:cs="Times New Roman"/>
          <w:b/>
          <w:color w:val="000000" w:themeColor="text1"/>
          <w:sz w:val="28"/>
          <w:szCs w:val="28"/>
          <w:lang w:val="en-US" w:eastAsia="zh-CN"/>
        </w:rPr>
      </w:pPr>
      <w:r w:rsidRPr="00090122">
        <w:rPr>
          <w:rFonts w:ascii="Times New Roman" w:hAnsi="Times New Roman" w:cs="Times New Roman"/>
          <w:b/>
          <w:color w:val="000000" w:themeColor="text1"/>
          <w:sz w:val="28"/>
          <w:szCs w:val="28"/>
          <w:lang w:val="en-US"/>
        </w:rPr>
        <w:lastRenderedPageBreak/>
        <w:t>MEDLINE Ovid</w:t>
      </w:r>
      <w:r>
        <w:rPr>
          <w:rFonts w:ascii="Times New Roman" w:hAnsi="Times New Roman" w:cs="Times New Roman" w:hint="eastAsia"/>
          <w:b/>
          <w:color w:val="000000" w:themeColor="text1"/>
          <w:sz w:val="28"/>
          <w:szCs w:val="28"/>
          <w:lang w:val="en-US" w:eastAsia="zh-CN"/>
        </w:rPr>
        <w:t>：</w:t>
      </w:r>
    </w:p>
    <w:p w14:paraId="27A7C97B" w14:textId="108CEAC3" w:rsidR="00F472CD" w:rsidRDefault="00484B03" w:rsidP="009D3729">
      <w:pPr>
        <w:rPr>
          <w:lang w:eastAsia="zh-CN"/>
        </w:rPr>
      </w:pPr>
      <w:r w:rsidRPr="000600C3">
        <w:t>(("Degeneration, Intervertebral Disc" OR "Disc Degeneration, Intervertebral" OR "Intervertebral Disc Degeneration*" OR "Disc Degeneration*" OR "Degeneration, Disc" OR "Degeneration, Intervertebral Disk" OR "Disk Degeneration, Intervertebral" OR "Intervertebral Disk Degenerations" OR "Disk Degeneration*" OR "Degeneration, Disk" OR "Disk Degradation*" OR "Degradation, Disk" OR "Degenerative Disc Disease*" OR "Disc Disease, Degenerative" OR "Disc Degradation*" OR "Degradation, Disc" OR "Degenerative Intervertebral Disc*" OR "Intervertebral Disc, Degenerative" OR "Degenerative Intervertebral Disk*" OR "Intervertebral Disk, Degenerative") AND ("Paraspinal Muscle</w:t>
      </w:r>
      <w:r>
        <w:t>*</w:t>
      </w:r>
      <w:r w:rsidRPr="000600C3">
        <w:t>" OR "Muscle</w:t>
      </w:r>
      <w:r>
        <w:t>*</w:t>
      </w:r>
      <w:r w:rsidRPr="000600C3">
        <w:t>, Paraspinal" OR "Deep Muscles of the Back" OR "Intrinsic Muscles of the Back" OR Multifidus)) AND ("Model</w:t>
      </w:r>
      <w:r>
        <w:t>*</w:t>
      </w:r>
      <w:r w:rsidRPr="000600C3">
        <w:t>, Animal" OR "Animal Model*" OR "Laboratory Animal Model*" OR "Animal Model</w:t>
      </w:r>
      <w:r>
        <w:t>*</w:t>
      </w:r>
      <w:r w:rsidRPr="000600C3">
        <w:t>, Laboratory" OR "Model, Laboratory Animal" OR "Experimental Animal Model*" OR "Animal Model</w:t>
      </w:r>
      <w:r>
        <w:t>*</w:t>
      </w:r>
      <w:r w:rsidRPr="000600C3">
        <w:t>, Experimental" OR "Model</w:t>
      </w:r>
      <w:r>
        <w:t>*</w:t>
      </w:r>
      <w:r w:rsidRPr="000600C3">
        <w:t>, Experimental Animal")</w:t>
      </w:r>
    </w:p>
    <w:p w14:paraId="6E4C6751" w14:textId="6960E88C" w:rsidR="00484B03" w:rsidRDefault="00F472CD" w:rsidP="00F472CD">
      <w:pPr>
        <w:spacing w:after="0" w:line="240" w:lineRule="auto"/>
        <w:rPr>
          <w:lang w:eastAsia="zh-CN"/>
        </w:rPr>
      </w:pPr>
      <w:r w:rsidRPr="00F472CD">
        <w:rPr>
          <w:lang w:eastAsia="zh-CN"/>
        </w:rPr>
        <w:t>A search in November 2023 yielded 1</w:t>
      </w:r>
      <w:r>
        <w:rPr>
          <w:rFonts w:hint="eastAsia"/>
          <w:lang w:eastAsia="zh-CN"/>
        </w:rPr>
        <w:t>3</w:t>
      </w:r>
      <w:r w:rsidRPr="00F472CD">
        <w:rPr>
          <w:lang w:eastAsia="zh-CN"/>
        </w:rPr>
        <w:t xml:space="preserve"> articles. No filters were used.</w:t>
      </w:r>
    </w:p>
    <w:sectPr w:rsidR="00484B0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F8DA7F0" w14:textId="77777777" w:rsidR="00DF08B9" w:rsidRDefault="00DF08B9" w:rsidP="000C141B">
      <w:pPr>
        <w:spacing w:after="0" w:line="240" w:lineRule="auto"/>
      </w:pPr>
      <w:r>
        <w:separator/>
      </w:r>
    </w:p>
  </w:endnote>
  <w:endnote w:type="continuationSeparator" w:id="0">
    <w:p w14:paraId="4BD1E70E" w14:textId="77777777" w:rsidR="00DF08B9" w:rsidRDefault="00DF08B9" w:rsidP="000C14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CDA22A6" w14:textId="77777777" w:rsidR="00DF08B9" w:rsidRDefault="00DF08B9" w:rsidP="000C141B">
      <w:pPr>
        <w:spacing w:after="0" w:line="240" w:lineRule="auto"/>
      </w:pPr>
      <w:r>
        <w:separator/>
      </w:r>
    </w:p>
  </w:footnote>
  <w:footnote w:type="continuationSeparator" w:id="0">
    <w:p w14:paraId="529EF728" w14:textId="77777777" w:rsidR="00DF08B9" w:rsidRDefault="00DF08B9" w:rsidP="000C141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5"/>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79CE"/>
    <w:rsid w:val="000600C3"/>
    <w:rsid w:val="00076B77"/>
    <w:rsid w:val="000855D1"/>
    <w:rsid w:val="00090122"/>
    <w:rsid w:val="000A79CE"/>
    <w:rsid w:val="000C141B"/>
    <w:rsid w:val="000E275F"/>
    <w:rsid w:val="001825E9"/>
    <w:rsid w:val="001A3A4B"/>
    <w:rsid w:val="00274972"/>
    <w:rsid w:val="002A3991"/>
    <w:rsid w:val="00300E91"/>
    <w:rsid w:val="0038134B"/>
    <w:rsid w:val="003C3F0A"/>
    <w:rsid w:val="00484B03"/>
    <w:rsid w:val="005D7722"/>
    <w:rsid w:val="00612C31"/>
    <w:rsid w:val="00737755"/>
    <w:rsid w:val="00795713"/>
    <w:rsid w:val="00822E31"/>
    <w:rsid w:val="0089712F"/>
    <w:rsid w:val="00923D51"/>
    <w:rsid w:val="009B55D4"/>
    <w:rsid w:val="009D3729"/>
    <w:rsid w:val="00A24159"/>
    <w:rsid w:val="00A50116"/>
    <w:rsid w:val="00A86B85"/>
    <w:rsid w:val="00B1103E"/>
    <w:rsid w:val="00B14B47"/>
    <w:rsid w:val="00B47936"/>
    <w:rsid w:val="00BC0868"/>
    <w:rsid w:val="00BD69B5"/>
    <w:rsid w:val="00C51758"/>
    <w:rsid w:val="00C83A77"/>
    <w:rsid w:val="00CA47BC"/>
    <w:rsid w:val="00CC080A"/>
    <w:rsid w:val="00D34E06"/>
    <w:rsid w:val="00DB0EA2"/>
    <w:rsid w:val="00DF08B9"/>
    <w:rsid w:val="00E7445D"/>
    <w:rsid w:val="00EB0CD7"/>
    <w:rsid w:val="00EC71F0"/>
    <w:rsid w:val="00F305D8"/>
    <w:rsid w:val="00F472CD"/>
    <w:rsid w:val="00F72C77"/>
    <w:rsid w:val="00FD321C"/>
    <w:rsid w:val="00FF767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23A7B5E"/>
  <w15:chartTrackingRefBased/>
  <w15:docId w15:val="{15C50FD8-BD1D-42D0-8891-D30099E4E6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C141B"/>
    <w:pPr>
      <w:spacing w:after="160" w:line="259" w:lineRule="auto"/>
    </w:pPr>
    <w:rPr>
      <w:kern w:val="0"/>
      <w:sz w:val="22"/>
      <w:lang w:val="en-GB"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C141B"/>
    <w:pPr>
      <w:tabs>
        <w:tab w:val="center" w:pos="4153"/>
        <w:tab w:val="right" w:pos="8306"/>
      </w:tabs>
      <w:snapToGrid w:val="0"/>
      <w:jc w:val="center"/>
    </w:pPr>
    <w:rPr>
      <w:sz w:val="18"/>
      <w:szCs w:val="18"/>
    </w:rPr>
  </w:style>
  <w:style w:type="character" w:customStyle="1" w:styleId="a4">
    <w:name w:val="页眉 字符"/>
    <w:basedOn w:val="a0"/>
    <w:link w:val="a3"/>
    <w:uiPriority w:val="99"/>
    <w:rsid w:val="000C141B"/>
    <w:rPr>
      <w:sz w:val="18"/>
      <w:szCs w:val="18"/>
    </w:rPr>
  </w:style>
  <w:style w:type="paragraph" w:styleId="a5">
    <w:name w:val="footer"/>
    <w:basedOn w:val="a"/>
    <w:link w:val="a6"/>
    <w:uiPriority w:val="99"/>
    <w:unhideWhenUsed/>
    <w:rsid w:val="000C141B"/>
    <w:pPr>
      <w:tabs>
        <w:tab w:val="center" w:pos="4153"/>
        <w:tab w:val="right" w:pos="8306"/>
      </w:tabs>
      <w:snapToGrid w:val="0"/>
    </w:pPr>
    <w:rPr>
      <w:sz w:val="18"/>
      <w:szCs w:val="18"/>
    </w:rPr>
  </w:style>
  <w:style w:type="character" w:customStyle="1" w:styleId="a6">
    <w:name w:val="页脚 字符"/>
    <w:basedOn w:val="a0"/>
    <w:link w:val="a5"/>
    <w:uiPriority w:val="99"/>
    <w:rsid w:val="000C141B"/>
    <w:rPr>
      <w:sz w:val="18"/>
      <w:szCs w:val="18"/>
    </w:rPr>
  </w:style>
  <w:style w:type="paragraph" w:styleId="a7">
    <w:name w:val="annotation text"/>
    <w:basedOn w:val="a"/>
    <w:link w:val="a8"/>
    <w:uiPriority w:val="99"/>
    <w:unhideWhenUsed/>
    <w:rsid w:val="00300E91"/>
    <w:pPr>
      <w:spacing w:line="240" w:lineRule="auto"/>
    </w:pPr>
    <w:rPr>
      <w:sz w:val="20"/>
      <w:szCs w:val="20"/>
      <w:lang w:val="en-AU" w:eastAsia="zh-CN"/>
    </w:rPr>
  </w:style>
  <w:style w:type="character" w:customStyle="1" w:styleId="a8">
    <w:name w:val="批注文字 字符"/>
    <w:basedOn w:val="a0"/>
    <w:link w:val="a7"/>
    <w:uiPriority w:val="99"/>
    <w:rsid w:val="00300E91"/>
    <w:rPr>
      <w:kern w:val="0"/>
      <w:sz w:val="20"/>
      <w:szCs w:val="20"/>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5066378">
      <w:bodyDiv w:val="1"/>
      <w:marLeft w:val="0"/>
      <w:marRight w:val="0"/>
      <w:marTop w:val="0"/>
      <w:marBottom w:val="0"/>
      <w:divBdr>
        <w:top w:val="none" w:sz="0" w:space="0" w:color="auto"/>
        <w:left w:val="none" w:sz="0" w:space="0" w:color="auto"/>
        <w:bottom w:val="none" w:sz="0" w:space="0" w:color="auto"/>
        <w:right w:val="none" w:sz="0" w:space="0" w:color="auto"/>
      </w:divBdr>
    </w:div>
    <w:div w:id="1900819008">
      <w:bodyDiv w:val="1"/>
      <w:marLeft w:val="0"/>
      <w:marRight w:val="0"/>
      <w:marTop w:val="0"/>
      <w:marBottom w:val="0"/>
      <w:divBdr>
        <w:top w:val="none" w:sz="0" w:space="0" w:color="auto"/>
        <w:left w:val="none" w:sz="0" w:space="0" w:color="auto"/>
        <w:bottom w:val="none" w:sz="0" w:space="0" w:color="auto"/>
        <w:right w:val="none" w:sz="0" w:space="0" w:color="auto"/>
      </w:divBdr>
      <w:divsChild>
        <w:div w:id="2134518233">
          <w:marLeft w:val="0"/>
          <w:marRight w:val="0"/>
          <w:marTop w:val="0"/>
          <w:marBottom w:val="0"/>
          <w:divBdr>
            <w:top w:val="none" w:sz="0" w:space="0" w:color="auto"/>
            <w:left w:val="none" w:sz="0" w:space="0" w:color="auto"/>
            <w:bottom w:val="none" w:sz="0" w:space="0" w:color="auto"/>
            <w:right w:val="none" w:sz="0" w:space="0" w:color="auto"/>
          </w:divBdr>
        </w:div>
      </w:divsChild>
    </w:div>
    <w:div w:id="2014525404">
      <w:bodyDiv w:val="1"/>
      <w:marLeft w:val="0"/>
      <w:marRight w:val="0"/>
      <w:marTop w:val="0"/>
      <w:marBottom w:val="0"/>
      <w:divBdr>
        <w:top w:val="none" w:sz="0" w:space="0" w:color="auto"/>
        <w:left w:val="none" w:sz="0" w:space="0" w:color="auto"/>
        <w:bottom w:val="none" w:sz="0" w:space="0" w:color="auto"/>
        <w:right w:val="none" w:sz="0" w:space="0" w:color="auto"/>
      </w:divBdr>
      <w:divsChild>
        <w:div w:id="123878833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731</Words>
  <Characters>4172</Characters>
  <Application>Microsoft Office Word</Application>
  <DocSecurity>0</DocSecurity>
  <Lines>34</Lines>
  <Paragraphs>9</Paragraphs>
  <ScaleCrop>false</ScaleCrop>
  <Company/>
  <LinksUpToDate>false</LinksUpToDate>
  <CharactersWithSpaces>4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耀彬 王</dc:creator>
  <cp:keywords/>
  <dc:description/>
  <cp:lastModifiedBy>耀彬 王</cp:lastModifiedBy>
  <cp:revision>12</cp:revision>
  <dcterms:created xsi:type="dcterms:W3CDTF">2023-11-14T02:32:00Z</dcterms:created>
  <dcterms:modified xsi:type="dcterms:W3CDTF">2024-07-29T13:18:00Z</dcterms:modified>
</cp:coreProperties>
</file>